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F9162" w14:textId="4E8F96A4" w:rsidR="007C0CA9" w:rsidRPr="0043001C" w:rsidRDefault="007C0CA9">
      <w:pPr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43001C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ry Material </w:t>
      </w:r>
    </w:p>
    <w:p w14:paraId="3DD43DB8" w14:textId="77AAB955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</w:t>
      </w:r>
      <w:r w:rsidR="00F71A5F">
        <w:rPr>
          <w:rFonts w:ascii="Times New Roman" w:hAnsi="Times New Roman" w:cs="Times New Roman"/>
          <w:b/>
          <w:bCs/>
          <w:lang w:val="en-US"/>
        </w:rPr>
        <w:t>lement</w:t>
      </w:r>
      <w:r>
        <w:rPr>
          <w:rFonts w:ascii="Times New Roman" w:hAnsi="Times New Roman" w:cs="Times New Roman"/>
          <w:b/>
          <w:bCs/>
          <w:lang w:val="en-US"/>
        </w:rPr>
        <w:t xml:space="preserve"> Table 1 </w:t>
      </w:r>
    </w:p>
    <w:p w14:paraId="5CB31B5B" w14:textId="72BED941" w:rsidR="00274997" w:rsidRDefault="002749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isit and Assessment Schedul</w:t>
      </w:r>
      <w:r w:rsidR="00517A5C">
        <w:rPr>
          <w:rFonts w:ascii="Times New Roman" w:hAnsi="Times New Roman" w:cs="Times New Roman"/>
          <w:lang w:val="en-US"/>
        </w:rPr>
        <w:t>e</w:t>
      </w:r>
    </w:p>
    <w:p w14:paraId="1DA8E0A5" w14:textId="77777777" w:rsidR="00517A5C" w:rsidRDefault="00517A5C">
      <w:pPr>
        <w:rPr>
          <w:rFonts w:ascii="Times New Roman" w:hAnsi="Times New Roman" w:cs="Times New Roman"/>
          <w:b/>
          <w:bCs/>
          <w:lang w:val="en-US"/>
        </w:rPr>
      </w:pPr>
    </w:p>
    <w:p w14:paraId="6181A273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10A02EE6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1BF990D7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F69E8D4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3EF25274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vertAnchor="text" w:tblpX="5" w:tblpY="-2363"/>
        <w:tblOverlap w:val="never"/>
        <w:tblW w:w="7042" w:type="dxa"/>
        <w:tblInd w:w="0" w:type="dxa"/>
        <w:tblCellMar>
          <w:top w:w="121" w:type="dxa"/>
          <w:left w:w="110" w:type="dxa"/>
          <w:right w:w="50" w:type="dxa"/>
        </w:tblCellMar>
        <w:tblLook w:val="04A0" w:firstRow="1" w:lastRow="0" w:firstColumn="1" w:lastColumn="0" w:noHBand="0" w:noVBand="1"/>
      </w:tblPr>
      <w:tblGrid>
        <w:gridCol w:w="2257"/>
        <w:gridCol w:w="2126"/>
        <w:gridCol w:w="2659"/>
      </w:tblGrid>
      <w:tr w:rsidR="00274997" w14:paraId="395AAF1A" w14:textId="77777777" w:rsidTr="00274997">
        <w:trPr>
          <w:trHeight w:val="578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40D4D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F365C" w14:textId="77777777" w:rsidR="00274997" w:rsidRPr="001E6940" w:rsidRDefault="00274997" w:rsidP="00B47038">
            <w:pPr>
              <w:spacing w:after="209"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Visit 1: </w:t>
            </w:r>
          </w:p>
          <w:p w14:paraId="6CF55D22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2C8FB" w14:textId="77777777" w:rsidR="00274997" w:rsidRPr="001E6940" w:rsidRDefault="00274997" w:rsidP="00B47038">
            <w:pPr>
              <w:spacing w:after="209"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Visit 2: </w:t>
            </w:r>
          </w:p>
          <w:p w14:paraId="31E500C1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1-2 weeks after Visit 1 </w:t>
            </w:r>
          </w:p>
        </w:tc>
      </w:tr>
      <w:tr w:rsidR="00274997" w14:paraId="2BF47F6F" w14:textId="77777777" w:rsidTr="00517A5C">
        <w:trPr>
          <w:trHeight w:val="140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C3AC1" w14:textId="77777777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Obtain informed consent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6F4CC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A2B87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274997" w14:paraId="74EE31E8" w14:textId="77777777" w:rsidTr="00B47038">
        <w:trPr>
          <w:trHeight w:val="763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9914D" w14:textId="7FDE8999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Check for inclusion/ exclusion </w:t>
            </w:r>
            <w:r w:rsidR="001E6940" w:rsidRPr="00517A5C">
              <w:rPr>
                <w:sz w:val="18"/>
                <w:szCs w:val="18"/>
                <w:lang w:val="en-US"/>
              </w:rPr>
              <w:t>criteria</w:t>
            </w:r>
            <w:r w:rsidRPr="00517A5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817DC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80114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274997" w14:paraId="30D3EEBB" w14:textId="77777777" w:rsidTr="00517A5C">
        <w:trPr>
          <w:trHeight w:val="811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D82B8" w14:textId="77777777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Assessment of heart rate, blood pressure &amp; fasting blood glucose (point of care device)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CCD58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E9696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</w:tr>
      <w:tr w:rsidR="00274997" w14:paraId="742211F0" w14:textId="77777777" w:rsidTr="00274997">
        <w:trPr>
          <w:trHeight w:val="296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A4789" w14:textId="77777777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Pregnancy test (urine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7372C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C7C1D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</w:tr>
      <w:tr w:rsidR="00274997" w14:paraId="1D711650" w14:textId="77777777" w:rsidTr="00274997">
        <w:trPr>
          <w:trHeight w:val="290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7273D" w14:textId="77777777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Medical history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928B3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B3731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274997" w14:paraId="7058D6C9" w14:textId="77777777" w:rsidTr="00B47038">
        <w:trPr>
          <w:trHeight w:val="763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1C7CB" w14:textId="77777777" w:rsidR="00274997" w:rsidRPr="00517A5C" w:rsidRDefault="00274997" w:rsidP="00B47038">
            <w:pPr>
              <w:spacing w:after="84"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Collect blood sample at </w:t>
            </w:r>
          </w:p>
          <w:p w14:paraId="260A6A39" w14:textId="77777777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8 defined timepoint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DE60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508A1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</w:tr>
      <w:tr w:rsidR="00274997" w14:paraId="73B35273" w14:textId="77777777" w:rsidTr="00517A5C">
        <w:trPr>
          <w:trHeight w:val="411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4D61B" w14:textId="77777777" w:rsidR="00274997" w:rsidRPr="00517A5C" w:rsidRDefault="00274997" w:rsidP="00B47038">
            <w:pPr>
              <w:spacing w:line="259" w:lineRule="auto"/>
              <w:rPr>
                <w:sz w:val="18"/>
                <w:szCs w:val="18"/>
                <w:lang w:val="en-US"/>
              </w:rPr>
            </w:pPr>
            <w:r w:rsidRPr="00517A5C">
              <w:rPr>
                <w:sz w:val="18"/>
                <w:szCs w:val="18"/>
                <w:lang w:val="en-US"/>
              </w:rPr>
              <w:t xml:space="preserve">Questionnaire regarding adverse events of the study medication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691AA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F0803" w14:textId="77777777" w:rsidR="00274997" w:rsidRPr="001E6940" w:rsidRDefault="00274997" w:rsidP="00B47038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E6940">
              <w:rPr>
                <w:sz w:val="20"/>
                <w:szCs w:val="20"/>
                <w:lang w:val="en-US"/>
              </w:rPr>
              <w:t xml:space="preserve">X </w:t>
            </w:r>
          </w:p>
        </w:tc>
      </w:tr>
    </w:tbl>
    <w:p w14:paraId="6F696622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31D754E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CEB805F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76C3043C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675523D6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1BAC0A2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36575161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123EE167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5724AE01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65FE17A0" w14:textId="45AEA83C" w:rsidR="00274997" w:rsidRDefault="00274997" w:rsidP="002749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</w:t>
      </w:r>
      <w:r w:rsidR="00F71A5F">
        <w:rPr>
          <w:rFonts w:ascii="Times New Roman" w:hAnsi="Times New Roman" w:cs="Times New Roman"/>
          <w:b/>
          <w:bCs/>
          <w:lang w:val="en-US"/>
        </w:rPr>
        <w:t>lement</w:t>
      </w:r>
      <w:r>
        <w:rPr>
          <w:rFonts w:ascii="Times New Roman" w:hAnsi="Times New Roman" w:cs="Times New Roman"/>
          <w:b/>
          <w:bCs/>
          <w:lang w:val="en-US"/>
        </w:rPr>
        <w:t xml:space="preserve"> Table 2</w:t>
      </w:r>
    </w:p>
    <w:p w14:paraId="3F27EB2B" w14:textId="0B369295" w:rsidR="00274997" w:rsidRPr="00274997" w:rsidRDefault="002749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74997">
        <w:rPr>
          <w:rFonts w:ascii="Times New Roman" w:hAnsi="Times New Roman" w:cs="Times New Roman"/>
          <w:lang w:val="en-US"/>
        </w:rPr>
        <w:t>Subjective assessment of gastrointestinal symptoms after oral administration of the investigational products</w:t>
      </w:r>
      <w:r>
        <w:rPr>
          <w:rFonts w:ascii="Times New Roman" w:hAnsi="Times New Roman" w:cs="Times New Roman"/>
          <w:lang w:val="en-US"/>
        </w:rPr>
        <w:t xml:space="preserve">; </w:t>
      </w:r>
      <w:r w:rsidRPr="00274997">
        <w:rPr>
          <w:rFonts w:ascii="Times New Roman" w:hAnsi="Times New Roman" w:cs="Times New Roman"/>
          <w:lang w:val="en-US"/>
        </w:rPr>
        <w:t xml:space="preserve">A questionnaire </w:t>
      </w:r>
      <w:r>
        <w:rPr>
          <w:rFonts w:ascii="Times New Roman" w:hAnsi="Times New Roman" w:cs="Times New Roman"/>
          <w:lang w:val="en-US"/>
        </w:rPr>
        <w:t>was</w:t>
      </w:r>
      <w:r w:rsidRPr="00274997">
        <w:rPr>
          <w:rFonts w:ascii="Times New Roman" w:hAnsi="Times New Roman" w:cs="Times New Roman"/>
          <w:lang w:val="en-US"/>
        </w:rPr>
        <w:t xml:space="preserve"> used to assess subjective gastrointestinal symptoms of the investigational products after administration of ENSO 16 or glucose. Study participants </w:t>
      </w:r>
      <w:r>
        <w:rPr>
          <w:rFonts w:ascii="Times New Roman" w:hAnsi="Times New Roman" w:cs="Times New Roman"/>
          <w:lang w:val="en-US"/>
        </w:rPr>
        <w:t>rated</w:t>
      </w:r>
      <w:r w:rsidRPr="00274997">
        <w:rPr>
          <w:rFonts w:ascii="Times New Roman" w:hAnsi="Times New Roman" w:cs="Times New Roman"/>
          <w:lang w:val="en-US"/>
        </w:rPr>
        <w:t xml:space="preserve"> subjectively 8 different symptoms - (a) abdominal pain, (b) nausea, (c) vomiting, (d) </w:t>
      </w:r>
      <w:r w:rsidR="001E6940" w:rsidRPr="00274997">
        <w:rPr>
          <w:rFonts w:ascii="Times New Roman" w:hAnsi="Times New Roman" w:cs="Times New Roman"/>
          <w:lang w:val="en-US"/>
        </w:rPr>
        <w:t>diarrhea</w:t>
      </w:r>
      <w:r w:rsidRPr="00274997">
        <w:rPr>
          <w:rFonts w:ascii="Times New Roman" w:hAnsi="Times New Roman" w:cs="Times New Roman"/>
          <w:lang w:val="en-US"/>
        </w:rPr>
        <w:t xml:space="preserve">, (e) abdominal rumbling, (f) bloating, (g) belching and (h) flatulence – </w:t>
      </w:r>
      <w:proofErr w:type="gramStart"/>
      <w:r w:rsidRPr="00274997">
        <w:rPr>
          <w:rFonts w:ascii="Times New Roman" w:hAnsi="Times New Roman" w:cs="Times New Roman"/>
          <w:lang w:val="en-US"/>
        </w:rPr>
        <w:t>with  "</w:t>
      </w:r>
      <w:proofErr w:type="gramEnd"/>
      <w:r w:rsidRPr="00274997">
        <w:rPr>
          <w:rFonts w:ascii="Times New Roman" w:hAnsi="Times New Roman" w:cs="Times New Roman"/>
          <w:lang w:val="en-US"/>
        </w:rPr>
        <w:t>no symptoms" (0 points), "mild symptoms" (1 point) or "severe symptoms" (2 points) at each time point</w:t>
      </w:r>
    </w:p>
    <w:tbl>
      <w:tblPr>
        <w:tblStyle w:val="TableGrid"/>
        <w:tblW w:w="10690" w:type="dxa"/>
        <w:tblInd w:w="-806" w:type="dxa"/>
        <w:tblCellMar>
          <w:left w:w="106" w:type="dxa"/>
          <w:bottom w:w="5" w:type="dxa"/>
          <w:right w:w="115" w:type="dxa"/>
        </w:tblCellMar>
        <w:tblLook w:val="04A0" w:firstRow="1" w:lastRow="0" w:firstColumn="1" w:lastColumn="0" w:noHBand="0" w:noVBand="1"/>
      </w:tblPr>
      <w:tblGrid>
        <w:gridCol w:w="2046"/>
        <w:gridCol w:w="1027"/>
        <w:gridCol w:w="1099"/>
        <w:gridCol w:w="1027"/>
        <w:gridCol w:w="1099"/>
        <w:gridCol w:w="1027"/>
        <w:gridCol w:w="1099"/>
        <w:gridCol w:w="1133"/>
        <w:gridCol w:w="1133"/>
      </w:tblGrid>
      <w:tr w:rsidR="00274997" w14:paraId="55523A4C" w14:textId="77777777" w:rsidTr="00274997">
        <w:trPr>
          <w:trHeight w:val="34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BAFBC6" w14:textId="77777777" w:rsidR="00274997" w:rsidRPr="00287B52" w:rsidRDefault="00274997" w:rsidP="00B47038">
            <w:pPr>
              <w:spacing w:line="259" w:lineRule="auto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996E0" w14:textId="77777777" w:rsidR="00274997" w:rsidRDefault="00274997" w:rsidP="00B47038">
            <w:pPr>
              <w:spacing w:line="259" w:lineRule="auto"/>
            </w:pPr>
            <w:r>
              <w:t xml:space="preserve">0 min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FDCED8" w14:textId="77777777" w:rsidR="00274997" w:rsidRDefault="00274997" w:rsidP="00B47038">
            <w:pPr>
              <w:spacing w:line="259" w:lineRule="auto"/>
            </w:pPr>
            <w:r>
              <w:t xml:space="preserve">15 min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F4E22C" w14:textId="77777777" w:rsidR="00274997" w:rsidRDefault="00274997" w:rsidP="00B47038">
            <w:pPr>
              <w:spacing w:line="259" w:lineRule="auto"/>
            </w:pPr>
            <w:r>
              <w:t xml:space="preserve">30 min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95AA8C" w14:textId="77777777" w:rsidR="00274997" w:rsidRDefault="00274997" w:rsidP="00B47038">
            <w:pPr>
              <w:spacing w:line="259" w:lineRule="auto"/>
            </w:pPr>
            <w:r>
              <w:t xml:space="preserve">45 min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BC7A60" w14:textId="77777777" w:rsidR="00274997" w:rsidRDefault="00274997" w:rsidP="00B47038">
            <w:pPr>
              <w:spacing w:line="259" w:lineRule="auto"/>
            </w:pPr>
            <w:r>
              <w:t xml:space="preserve">60 min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AF9395" w14:textId="77777777" w:rsidR="00274997" w:rsidRDefault="00274997" w:rsidP="00B47038">
            <w:pPr>
              <w:spacing w:line="259" w:lineRule="auto"/>
            </w:pPr>
            <w:r>
              <w:t xml:space="preserve">90 min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BDABBE" w14:textId="77777777" w:rsidR="00274997" w:rsidRDefault="00274997" w:rsidP="00B47038">
            <w:pPr>
              <w:spacing w:line="259" w:lineRule="auto"/>
            </w:pPr>
            <w:r>
              <w:t xml:space="preserve">120 min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729886" w14:textId="77777777" w:rsidR="00274997" w:rsidRDefault="00274997" w:rsidP="00B47038">
            <w:pPr>
              <w:spacing w:line="259" w:lineRule="auto"/>
            </w:pPr>
            <w:r>
              <w:t xml:space="preserve">180 min </w:t>
            </w:r>
          </w:p>
        </w:tc>
      </w:tr>
      <w:tr w:rsidR="00274997" w14:paraId="2252254E" w14:textId="77777777" w:rsidTr="00274997">
        <w:trPr>
          <w:trHeight w:val="346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C5CF55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Abdominal pain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FCB38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13E6E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8F0C27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D2303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91D94B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4A0E8E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D1E2D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1B6DDA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01A0E121" w14:textId="77777777" w:rsidTr="00274997">
        <w:trPr>
          <w:trHeight w:val="34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6DE466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Nause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FE656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43D72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060DD6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4DB944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C9161C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1F0A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5B527A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77D130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280765FD" w14:textId="77777777" w:rsidTr="00274997">
        <w:trPr>
          <w:trHeight w:val="34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E9556E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Vomiting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7F1767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B1C9D6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98D8E8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C5FEAC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C7BD69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A566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92D2BE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AB8483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567F9A2E" w14:textId="77777777" w:rsidTr="00274997">
        <w:trPr>
          <w:trHeight w:val="34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070EE" w14:textId="2F6D7A46" w:rsidR="00274997" w:rsidRPr="001E6940" w:rsidRDefault="001E6940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>Diarrhea</w:t>
            </w:r>
            <w:r w:rsidR="00274997" w:rsidRPr="001E6940">
              <w:rPr>
                <w:lang w:val="en-US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592205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ADF33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D18901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81F7A0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05B687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38271E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18E13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F4697C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35F574F4" w14:textId="77777777" w:rsidTr="00274997">
        <w:trPr>
          <w:trHeight w:val="557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4AB245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Abdominal Rumbling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5FFEB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7C824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5EAE3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0F02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B46AA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52D0E2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441E0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FE4B3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5FAB37F0" w14:textId="77777777" w:rsidTr="00274997">
        <w:trPr>
          <w:trHeight w:val="34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948AE3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Bloating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A0DC8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3A5FB2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761259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A9C47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3A0F42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682B0B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83D8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E5477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400F039F" w14:textId="77777777" w:rsidTr="00274997">
        <w:trPr>
          <w:trHeight w:val="341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8DE2CE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Belching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42D2E6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A1A822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BBED60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8E7196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A86F0B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B8D3E3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A56B9B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1DDF5F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  <w:tr w:rsidR="00274997" w14:paraId="732A4AF7" w14:textId="77777777" w:rsidTr="00274997">
        <w:trPr>
          <w:trHeight w:val="346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0AC8E0" w14:textId="77777777" w:rsidR="00274997" w:rsidRPr="001E6940" w:rsidRDefault="00274997" w:rsidP="00B47038">
            <w:pPr>
              <w:spacing w:line="259" w:lineRule="auto"/>
              <w:rPr>
                <w:lang w:val="en-US"/>
              </w:rPr>
            </w:pPr>
            <w:r w:rsidRPr="001E6940">
              <w:rPr>
                <w:lang w:val="en-US"/>
              </w:rPr>
              <w:t xml:space="preserve">Flatulence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C8F240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22F8E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E73E2A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48BA75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5F53E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3E2416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FB54A9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EB83C0" w14:textId="77777777" w:rsidR="00274997" w:rsidRDefault="00274997" w:rsidP="00B47038">
            <w:pPr>
              <w:spacing w:line="259" w:lineRule="auto"/>
            </w:pPr>
            <w:r>
              <w:t xml:space="preserve"> </w:t>
            </w:r>
          </w:p>
        </w:tc>
      </w:tr>
    </w:tbl>
    <w:p w14:paraId="63EF0538" w14:textId="77777777" w:rsidR="00517A5C" w:rsidRDefault="00517A5C" w:rsidP="00274997">
      <w:pPr>
        <w:rPr>
          <w:rFonts w:ascii="Times New Roman" w:hAnsi="Times New Roman" w:cs="Times New Roman"/>
          <w:b/>
          <w:bCs/>
          <w:lang w:val="en-US"/>
        </w:rPr>
      </w:pPr>
    </w:p>
    <w:p w14:paraId="42417959" w14:textId="31FA21CA" w:rsidR="00274997" w:rsidRDefault="00274997" w:rsidP="002749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</w:t>
      </w:r>
      <w:r w:rsidR="00F71A5F">
        <w:rPr>
          <w:rFonts w:ascii="Times New Roman" w:hAnsi="Times New Roman" w:cs="Times New Roman"/>
          <w:b/>
          <w:bCs/>
          <w:lang w:val="en-US"/>
        </w:rPr>
        <w:t>lement</w:t>
      </w:r>
      <w:r>
        <w:rPr>
          <w:rFonts w:ascii="Times New Roman" w:hAnsi="Times New Roman" w:cs="Times New Roman"/>
          <w:b/>
          <w:bCs/>
          <w:lang w:val="en-US"/>
        </w:rPr>
        <w:t xml:space="preserve"> Figure 1 </w:t>
      </w:r>
    </w:p>
    <w:p w14:paraId="5CB4CB4E" w14:textId="1F25BE31" w:rsidR="00274997" w:rsidRPr="00274997" w:rsidRDefault="00274997" w:rsidP="002749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udy Flowchart </w:t>
      </w:r>
    </w:p>
    <w:p w14:paraId="4D5F531D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68AEAD84" w14:textId="05FE1A1F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705C110" wp14:editId="02CC41E8">
            <wp:extent cx="4716780" cy="2453640"/>
            <wp:effectExtent l="0" t="0" r="7620" b="3810"/>
            <wp:docPr id="2969" name="Picture 2969" descr="Ein Bild, das Text, Screenshot, Schrift, Zah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" name="Picture 2969" descr="Ein Bild, das Text, Screenshot, Schrift, Zahl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678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0A202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CD39090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27ABC33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E75F4D1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7F4ADE11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1A1A6F43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26E8EB53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67EFBAB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3A3B8F0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7EF68EE8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3BB51084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D9756E4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4CD5B2F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6A5CD8CF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36A92773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4E300895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3FA5D9A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2074EA50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02B5680E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7B23F22B" w14:textId="77777777" w:rsidR="00274997" w:rsidRDefault="00274997">
      <w:pPr>
        <w:rPr>
          <w:rFonts w:ascii="Times New Roman" w:hAnsi="Times New Roman" w:cs="Times New Roman"/>
          <w:b/>
          <w:bCs/>
          <w:lang w:val="en-US"/>
        </w:rPr>
      </w:pPr>
    </w:p>
    <w:p w14:paraId="648F1BBB" w14:textId="192ED915" w:rsidR="007C0CA9" w:rsidRPr="0043001C" w:rsidRDefault="0043001C">
      <w:pPr>
        <w:rPr>
          <w:rFonts w:ascii="Times New Roman" w:hAnsi="Times New Roman" w:cs="Times New Roman"/>
          <w:b/>
          <w:bCs/>
          <w:lang w:val="en-US"/>
        </w:rPr>
      </w:pPr>
      <w:r w:rsidRPr="0043001C">
        <w:rPr>
          <w:rFonts w:ascii="Times New Roman" w:hAnsi="Times New Roman" w:cs="Times New Roman"/>
          <w:b/>
          <w:bCs/>
          <w:lang w:val="en-US"/>
        </w:rPr>
        <w:lastRenderedPageBreak/>
        <w:t>Supp</w:t>
      </w:r>
      <w:r w:rsidR="00F71A5F">
        <w:rPr>
          <w:rFonts w:ascii="Times New Roman" w:hAnsi="Times New Roman" w:cs="Times New Roman"/>
          <w:b/>
          <w:bCs/>
          <w:lang w:val="en-US"/>
        </w:rPr>
        <w:t>lement</w:t>
      </w:r>
      <w:r w:rsidRPr="0043001C">
        <w:rPr>
          <w:rFonts w:ascii="Times New Roman" w:hAnsi="Times New Roman" w:cs="Times New Roman"/>
          <w:b/>
          <w:bCs/>
          <w:lang w:val="en-US"/>
        </w:rPr>
        <w:t xml:space="preserve"> Figure </w:t>
      </w:r>
      <w:r w:rsidR="00274997">
        <w:rPr>
          <w:rFonts w:ascii="Times New Roman" w:hAnsi="Times New Roman" w:cs="Times New Roman"/>
          <w:b/>
          <w:bCs/>
          <w:lang w:val="en-US"/>
        </w:rPr>
        <w:t>2</w:t>
      </w:r>
      <w:r w:rsidRPr="0043001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5C2FE3A" w14:textId="2E5473B9" w:rsidR="00274997" w:rsidRPr="00274997" w:rsidRDefault="0043001C" w:rsidP="00274997">
      <w:pPr>
        <w:rPr>
          <w:rFonts w:ascii="Times New Roman" w:hAnsi="Times New Roman" w:cs="Times New Roman"/>
          <w:lang w:val="en-US"/>
        </w:rPr>
      </w:pPr>
      <w:r w:rsidRPr="0043001C">
        <w:rPr>
          <w:rFonts w:ascii="Times New Roman" w:hAnsi="Times New Roman" w:cs="Times New Roman"/>
          <w:lang w:val="en-US"/>
        </w:rPr>
        <w:t>Comparison o</w:t>
      </w:r>
      <w:r>
        <w:rPr>
          <w:rFonts w:ascii="Times New Roman" w:hAnsi="Times New Roman" w:cs="Times New Roman"/>
          <w:lang w:val="en-US"/>
        </w:rPr>
        <w:t>f baseline adjusted area under the curve 0-180min of glucose, insulin and C-peptide</w:t>
      </w:r>
      <w:r w:rsidR="006A5B90">
        <w:rPr>
          <w:rFonts w:ascii="Times New Roman" w:hAnsi="Times New Roman" w:cs="Times New Roman"/>
          <w:lang w:val="en-US"/>
        </w:rPr>
        <w:t xml:space="preserve"> after intake of glucose or ENSO 16;</w:t>
      </w:r>
      <w:r w:rsidR="001E6940">
        <w:rPr>
          <w:rFonts w:ascii="Times New Roman" w:hAnsi="Times New Roman" w:cs="Times New Roman"/>
          <w:lang w:val="en-US"/>
        </w:rPr>
        <w:t xml:space="preserve"> </w:t>
      </w:r>
      <w:r w:rsidR="001E6940" w:rsidRPr="001E6940">
        <w:rPr>
          <w:rFonts w:ascii="Times New Roman" w:hAnsi="Times New Roman" w:cs="Times New Roman"/>
          <w:lang w:val="en-US"/>
        </w:rPr>
        <w:t>Baseline adjusted AUC(0-180min) of (</w:t>
      </w:r>
      <w:r w:rsidR="001E6940" w:rsidRPr="001E6940">
        <w:rPr>
          <w:rFonts w:ascii="Times New Roman" w:hAnsi="Times New Roman" w:cs="Times New Roman"/>
          <w:b/>
          <w:bCs/>
          <w:lang w:val="en-US"/>
        </w:rPr>
        <w:t>A</w:t>
      </w:r>
      <w:r w:rsidR="001E6940" w:rsidRPr="001E6940">
        <w:rPr>
          <w:rFonts w:ascii="Times New Roman" w:hAnsi="Times New Roman" w:cs="Times New Roman"/>
          <w:lang w:val="en-US"/>
        </w:rPr>
        <w:t>): plasma glucose levels, (</w:t>
      </w:r>
      <w:r w:rsidR="001E6940" w:rsidRPr="001E6940">
        <w:rPr>
          <w:rFonts w:ascii="Times New Roman" w:hAnsi="Times New Roman" w:cs="Times New Roman"/>
          <w:b/>
          <w:bCs/>
          <w:lang w:val="en-US"/>
        </w:rPr>
        <w:t>B</w:t>
      </w:r>
      <w:r w:rsidR="001E6940" w:rsidRPr="001E6940">
        <w:rPr>
          <w:rFonts w:ascii="Times New Roman" w:hAnsi="Times New Roman" w:cs="Times New Roman"/>
          <w:lang w:val="en-US"/>
        </w:rPr>
        <w:t>): insulin levels and (</w:t>
      </w:r>
      <w:r w:rsidR="001E6940" w:rsidRPr="001E6940">
        <w:rPr>
          <w:rFonts w:ascii="Times New Roman" w:hAnsi="Times New Roman" w:cs="Times New Roman"/>
          <w:b/>
          <w:bCs/>
          <w:lang w:val="en-US"/>
        </w:rPr>
        <w:t>C</w:t>
      </w:r>
      <w:r w:rsidR="001E6940" w:rsidRPr="001E6940">
        <w:rPr>
          <w:rFonts w:ascii="Times New Roman" w:hAnsi="Times New Roman" w:cs="Times New Roman"/>
          <w:lang w:val="en-US"/>
        </w:rPr>
        <w:t xml:space="preserve">): C-peptide levels; </w:t>
      </w:r>
      <w:r w:rsidR="001E6940">
        <w:rPr>
          <w:rFonts w:ascii="Times New Roman" w:hAnsi="Times New Roman" w:cs="Times New Roman"/>
          <w:lang w:val="en-US"/>
        </w:rPr>
        <w:t>n</w:t>
      </w:r>
      <w:r w:rsidR="001E6940" w:rsidRPr="001E6940">
        <w:rPr>
          <w:rFonts w:ascii="Times New Roman" w:hAnsi="Times New Roman" w:cs="Times New Roman"/>
          <w:lang w:val="en-US"/>
        </w:rPr>
        <w:t>=15 in each cohort; Marked with *: two folded paired T-test, p=0.0128; Marked with **: Wilcoxon rank sum test, p &lt; 0.01;</w:t>
      </w:r>
    </w:p>
    <w:p w14:paraId="4F0E9C05" w14:textId="7FE7DE77" w:rsidR="0043001C" w:rsidRPr="00517A5C" w:rsidRDefault="002C3E61" w:rsidP="00517A5C">
      <w:pPr>
        <w:pStyle w:val="StandardWeb"/>
        <w:rPr>
          <w:lang w:val="en-US"/>
        </w:rPr>
      </w:pPr>
      <w:r>
        <w:rPr>
          <w:noProof/>
        </w:rPr>
        <w:drawing>
          <wp:inline distT="0" distB="0" distL="0" distR="0" wp14:anchorId="5BE17283" wp14:editId="39AFC393">
            <wp:extent cx="5760720" cy="7141845"/>
            <wp:effectExtent l="0" t="0" r="0" b="1905"/>
            <wp:docPr id="1617297450" name="Grafik 1" descr="Ein Bild, das Diagramm, Entwurf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297450" name="Grafik 1" descr="Ein Bild, das Diagramm, Entwurf, technische Zeichnung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4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001C" w:rsidRPr="00517A5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19117" w14:textId="77777777" w:rsidR="008E30D5" w:rsidRDefault="008E30D5" w:rsidP="00517A5C">
      <w:pPr>
        <w:spacing w:after="0" w:line="240" w:lineRule="auto"/>
      </w:pPr>
      <w:r>
        <w:separator/>
      </w:r>
    </w:p>
  </w:endnote>
  <w:endnote w:type="continuationSeparator" w:id="0">
    <w:p w14:paraId="21E13E4D" w14:textId="77777777" w:rsidR="008E30D5" w:rsidRDefault="008E30D5" w:rsidP="00517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614728"/>
      <w:docPartObj>
        <w:docPartGallery w:val="Page Numbers (Bottom of Page)"/>
        <w:docPartUnique/>
      </w:docPartObj>
    </w:sdtPr>
    <w:sdtContent>
      <w:p w14:paraId="7B5ADAEE" w14:textId="499C08D1" w:rsidR="00517A5C" w:rsidRDefault="00517A5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74AD56F" w14:textId="77777777" w:rsidR="00517A5C" w:rsidRDefault="00517A5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99590" w14:textId="77777777" w:rsidR="008E30D5" w:rsidRDefault="008E30D5" w:rsidP="00517A5C">
      <w:pPr>
        <w:spacing w:after="0" w:line="240" w:lineRule="auto"/>
      </w:pPr>
      <w:r>
        <w:separator/>
      </w:r>
    </w:p>
  </w:footnote>
  <w:footnote w:type="continuationSeparator" w:id="0">
    <w:p w14:paraId="078A0EC3" w14:textId="77777777" w:rsidR="008E30D5" w:rsidRDefault="008E30D5" w:rsidP="00517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2B09C" w14:textId="04B5C277" w:rsidR="00517A5C" w:rsidRPr="00517A5C" w:rsidRDefault="00517A5C">
    <w:pPr>
      <w:pStyle w:val="Kopfzeile"/>
      <w:rPr>
        <w:rFonts w:ascii="Times New Roman" w:hAnsi="Times New Roman" w:cs="Times New Roman"/>
        <w:lang w:val="en-US"/>
      </w:rPr>
    </w:pPr>
    <w:r w:rsidRPr="00517A5C">
      <w:rPr>
        <w:rFonts w:ascii="Times New Roman" w:hAnsi="Times New Roman" w:cs="Times New Roman"/>
        <w:lang w:val="en-US"/>
      </w:rPr>
      <w:t>The effect of the sixteen-sugar substitute combination EN-SO 16 on glucose metabolism in healthy humans: A randomized, double-blind, active-controlled, cross-over trial</w:t>
    </w:r>
  </w:p>
  <w:p w14:paraId="61BF7C75" w14:textId="77777777" w:rsidR="00517A5C" w:rsidRPr="00517A5C" w:rsidRDefault="00517A5C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A9"/>
    <w:rsid w:val="001E6940"/>
    <w:rsid w:val="00274997"/>
    <w:rsid w:val="002C3E61"/>
    <w:rsid w:val="0043001C"/>
    <w:rsid w:val="00517A5C"/>
    <w:rsid w:val="006A5B90"/>
    <w:rsid w:val="007C0CA9"/>
    <w:rsid w:val="008E30D5"/>
    <w:rsid w:val="00F7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F40B6"/>
  <w15:chartTrackingRefBased/>
  <w15:docId w15:val="{FF52205B-937C-4AA7-9A22-202D8EA59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430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table" w:customStyle="1" w:styleId="TableGrid">
    <w:name w:val="TableGrid"/>
    <w:rsid w:val="00274997"/>
    <w:pPr>
      <w:spacing w:after="0" w:line="240" w:lineRule="auto"/>
    </w:pPr>
    <w:rPr>
      <w:rFonts w:eastAsiaTheme="minorEastAsia"/>
      <w:kern w:val="0"/>
      <w:lang w:eastAsia="de-A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517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7A5C"/>
  </w:style>
  <w:style w:type="paragraph" w:styleId="Fuzeile">
    <w:name w:val="footer"/>
    <w:basedOn w:val="Standard"/>
    <w:link w:val="FuzeileZchn"/>
    <w:uiPriority w:val="99"/>
    <w:unhideWhenUsed/>
    <w:rsid w:val="00517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7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5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utnik</dc:creator>
  <cp:keywords/>
  <dc:description/>
  <cp:lastModifiedBy>Martin Lutnik</cp:lastModifiedBy>
  <cp:revision>8</cp:revision>
  <dcterms:created xsi:type="dcterms:W3CDTF">2024-01-15T10:18:00Z</dcterms:created>
  <dcterms:modified xsi:type="dcterms:W3CDTF">2024-03-15T09:43:00Z</dcterms:modified>
</cp:coreProperties>
</file>